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FCA7A2" w14:textId="77777777" w:rsidR="007610C9" w:rsidRPr="00D230CD" w:rsidRDefault="007610C9" w:rsidP="007610C9">
      <w:pPr>
        <w:spacing w:line="480" w:lineRule="auto"/>
        <w:rPr>
          <w:b/>
          <w:bCs/>
        </w:rPr>
      </w:pPr>
      <w:r w:rsidRPr="00D230CD">
        <w:rPr>
          <w:b/>
          <w:bCs/>
        </w:rPr>
        <w:t>Supporting Information</w:t>
      </w:r>
    </w:p>
    <w:p w14:paraId="3FB7EB03" w14:textId="77777777" w:rsidR="007610C9" w:rsidRPr="00D230CD" w:rsidRDefault="007610C9" w:rsidP="007610C9">
      <w:pPr>
        <w:spacing w:line="480" w:lineRule="auto"/>
      </w:pPr>
      <w:r w:rsidRPr="00D230CD">
        <w:t xml:space="preserve">Additional supporting information can be found online in </w:t>
      </w:r>
      <w:proofErr w:type="spellStart"/>
      <w:r w:rsidRPr="00D230CD">
        <w:t>supplemenatary</w:t>
      </w:r>
      <w:proofErr w:type="spellEnd"/>
      <w:r w:rsidRPr="00D230CD">
        <w:t xml:space="preserve"> materials.</w:t>
      </w:r>
    </w:p>
    <w:p w14:paraId="0DBFA0EB" w14:textId="77777777" w:rsidR="007610C9" w:rsidRPr="00D230CD" w:rsidRDefault="007610C9" w:rsidP="007610C9">
      <w:pPr>
        <w:spacing w:line="480" w:lineRule="auto"/>
      </w:pPr>
    </w:p>
    <w:p w14:paraId="0B8D0E26" w14:textId="77777777" w:rsidR="007610C9" w:rsidRPr="00D230CD" w:rsidRDefault="007610C9" w:rsidP="007610C9">
      <w:pPr>
        <w:spacing w:line="480" w:lineRule="auto"/>
        <w:rPr>
          <w:b/>
          <w:bCs/>
        </w:rPr>
      </w:pPr>
      <w:r w:rsidRPr="00D230CD">
        <w:rPr>
          <w:b/>
          <w:bCs/>
        </w:rPr>
        <w:t xml:space="preserve">Appendix S1. </w:t>
      </w:r>
      <w:r w:rsidRPr="00D230CD">
        <w:t>Details of the literature search strategy.</w:t>
      </w:r>
    </w:p>
    <w:p w14:paraId="3D6472D0" w14:textId="77777777" w:rsidR="007610C9" w:rsidRPr="00D230CD" w:rsidRDefault="007610C9" w:rsidP="007610C9">
      <w:pPr>
        <w:spacing w:line="480" w:lineRule="auto"/>
        <w:rPr>
          <w:b/>
          <w:bCs/>
        </w:rPr>
      </w:pPr>
    </w:p>
    <w:p w14:paraId="51957971" w14:textId="77777777" w:rsidR="007610C9" w:rsidRPr="00D230CD" w:rsidRDefault="007610C9" w:rsidP="007610C9">
      <w:pPr>
        <w:spacing w:line="480" w:lineRule="auto"/>
      </w:pPr>
      <w:r w:rsidRPr="00D230CD">
        <w:rPr>
          <w:b/>
          <w:bCs/>
        </w:rPr>
        <w:t xml:space="preserve">Figure S1. </w:t>
      </w:r>
      <w:r w:rsidRPr="00D230CD">
        <w:t>Trial sequential analysis for the duration of analgesia. The cumulative Z curve (blue) crosses the trial sequential boundary curve (green), indicating that firm evidence has been reached to conclude that the perineural administration of dexamethasone is superior to the intravenous route of administration.</w:t>
      </w:r>
    </w:p>
    <w:p w14:paraId="6E60C2C2" w14:textId="77777777" w:rsidR="007610C9" w:rsidRPr="00D230CD" w:rsidRDefault="007610C9" w:rsidP="007610C9">
      <w:pPr>
        <w:spacing w:line="480" w:lineRule="auto"/>
      </w:pPr>
    </w:p>
    <w:p w14:paraId="111C7D19" w14:textId="77777777" w:rsidR="007610C9" w:rsidRPr="00D230CD" w:rsidRDefault="007610C9" w:rsidP="007610C9">
      <w:pPr>
        <w:spacing w:line="480" w:lineRule="auto"/>
        <w:rPr>
          <w:b/>
          <w:bCs/>
        </w:rPr>
      </w:pPr>
      <w:r w:rsidRPr="00D230CD">
        <w:rPr>
          <w:b/>
          <w:bCs/>
        </w:rPr>
        <w:t>Figure S2.</w:t>
      </w:r>
      <w:r w:rsidRPr="00D230CD">
        <w:t xml:space="preserve"> Funnel plot of the duration of analgesia.</w:t>
      </w:r>
    </w:p>
    <w:p w14:paraId="59129495" w14:textId="77777777" w:rsidR="0059616C" w:rsidRDefault="0059616C"/>
    <w:sectPr w:rsidR="005961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10C9"/>
    <w:rsid w:val="001E3CA2"/>
    <w:rsid w:val="0059616C"/>
    <w:rsid w:val="007610C9"/>
    <w:rsid w:val="007F1E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97A56"/>
  <w15:chartTrackingRefBased/>
  <w15:docId w15:val="{4062ADE3-0C98-4C0E-9EDB-33F231EDC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10C9"/>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0</Words>
  <Characters>457</Characters>
  <Application>Microsoft Office Word</Application>
  <DocSecurity>0</DocSecurity>
  <Lines>3</Lines>
  <Paragraphs>1</Paragraphs>
  <ScaleCrop>false</ScaleCrop>
  <Company/>
  <LinksUpToDate>false</LinksUpToDate>
  <CharactersWithSpaces>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Johnston</dc:creator>
  <cp:keywords/>
  <dc:description/>
  <cp:lastModifiedBy>Linda Johnston</cp:lastModifiedBy>
  <cp:revision>1</cp:revision>
  <dcterms:created xsi:type="dcterms:W3CDTF">2024-05-08T12:30:00Z</dcterms:created>
  <dcterms:modified xsi:type="dcterms:W3CDTF">2024-05-08T12:30:00Z</dcterms:modified>
</cp:coreProperties>
</file>